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6. Results of the multivariate analyses performed on the data from Series 1 after inclusion of CCNE2 and the expression profiles previously described. Data summarised in Fig 4A.  </w:t>
      </w:r>
    </w:p>
    <w:p>
      <w:pPr>
        <w:pStyle w:val="ListParagraph"/>
        <w:ind w:left="0" w:hanging="0"/>
        <w:rPr/>
      </w:pPr>
      <w:r>
        <w:rPr/>
        <w:t xml:space="preserve">Multivariate analysis including CCNE2: </w:t>
      </w:r>
    </w:p>
    <w:tbl>
      <w:tblPr>
        <w:tblW w:w="837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341"/>
        <w:gridCol w:w="960"/>
        <w:gridCol w:w="960"/>
        <w:gridCol w:w="1760"/>
        <w:gridCol w:w="911"/>
        <w:gridCol w:w="1009"/>
      </w:tblGrid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.0% CI for HR</w:t>
            </w:r>
          </w:p>
        </w:tc>
      </w:tr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azard Ratio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</w:tr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GB"/>
              </w:rPr>
              <w:t>POLQ2 scor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1.50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0.70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0.0317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4.499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1.141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17.7392</w:t>
            </w:r>
          </w:p>
        </w:tc>
      </w:tr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0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1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857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03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969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377</w:t>
            </w:r>
          </w:p>
        </w:tc>
      </w:tr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rad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-0.19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28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490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820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467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4398</w:t>
            </w:r>
          </w:p>
        </w:tc>
      </w:tr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umour Siz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22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10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29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254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23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5372</w:t>
            </w:r>
          </w:p>
        </w:tc>
      </w:tr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R status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-0.56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59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3487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570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176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8444</w:t>
            </w:r>
          </w:p>
        </w:tc>
      </w:tr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amoxifen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28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52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5816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334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477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.7293</w:t>
            </w:r>
          </w:p>
        </w:tc>
      </w:tr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dal status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0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7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960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03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864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1655</w:t>
            </w:r>
          </w:p>
        </w:tc>
      </w:tr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GB"/>
              </w:rPr>
              <w:t>CCNE2 scor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1.70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0.73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0.021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5.483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1.286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23.38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ackward Likelihood Reduced model :</w:t>
      </w:r>
    </w:p>
    <w:tbl>
      <w:tblPr>
        <w:tblW w:w="816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774"/>
        <w:gridCol w:w="960"/>
        <w:gridCol w:w="1344"/>
        <w:gridCol w:w="1588"/>
        <w:gridCol w:w="911"/>
        <w:gridCol w:w="1009"/>
      </w:tblGrid>
      <w:tr>
        <w:trPr>
          <w:trHeight w:val="227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.0% CI for HR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azard Ratio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umour Size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21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89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158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241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41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4805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GB"/>
              </w:rPr>
              <w:t>POLQ2 score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1.42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0.636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0.0256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4.138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1.1889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14.4046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GB"/>
              </w:rPr>
              <w:t>CCNE2 score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1.61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0.681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0.0175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5.048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1.327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19.197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ListParagraph"/>
        <w:ind w:left="0" w:hanging="0"/>
        <w:rPr/>
      </w:pPr>
      <w:r>
        <w:rPr/>
        <w:t xml:space="preserve">Multivariate analysis including GGI: </w:t>
      </w:r>
    </w:p>
    <w:tbl>
      <w:tblPr>
        <w:tblW w:w="837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341"/>
        <w:gridCol w:w="960"/>
        <w:gridCol w:w="960"/>
        <w:gridCol w:w="1760"/>
        <w:gridCol w:w="911"/>
        <w:gridCol w:w="1009"/>
      </w:tblGrid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.0% CI for HR</w:t>
            </w:r>
          </w:p>
        </w:tc>
      </w:tr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azard Ratio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</w:tr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GB"/>
              </w:rPr>
              <w:t>POLQ2 scor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23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63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496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.451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02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1.8847</w:t>
            </w:r>
          </w:p>
        </w:tc>
      </w:tr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1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1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338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15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984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474</w:t>
            </w:r>
          </w:p>
        </w:tc>
      </w:tr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umour Siz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17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8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43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191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05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4129</w:t>
            </w:r>
          </w:p>
        </w:tc>
      </w:tr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R status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-0.11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48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814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891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342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3222</w:t>
            </w:r>
          </w:p>
        </w:tc>
      </w:tr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amoxifen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-0.19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40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6297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824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375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8102</w:t>
            </w:r>
          </w:p>
        </w:tc>
      </w:tr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dal status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1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6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786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17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898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1519</w:t>
            </w:r>
          </w:p>
        </w:tc>
      </w:tr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GB"/>
              </w:rPr>
              <w:t>GGI scor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24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14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104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273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951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704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ackward Likelihood Reduced model :</w:t>
      </w:r>
    </w:p>
    <w:tbl>
      <w:tblPr>
        <w:tblW w:w="816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774"/>
        <w:gridCol w:w="960"/>
        <w:gridCol w:w="1344"/>
        <w:gridCol w:w="1588"/>
        <w:gridCol w:w="911"/>
        <w:gridCol w:w="1009"/>
      </w:tblGrid>
      <w:tr>
        <w:trPr>
          <w:trHeight w:val="227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.0% CI for HR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azard Ratio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umour Size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17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80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254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197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22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4017</w:t>
            </w:r>
          </w:p>
        </w:tc>
      </w:tr>
      <w:tr>
        <w:trPr>
          <w:trHeight w:val="30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GB"/>
              </w:rPr>
              <w:t>POLQ2 score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18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629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593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.279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954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1.2629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GB"/>
              </w:rPr>
              <w:t>GGI score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24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138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733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281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9769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6817</w:t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</w:r>
      <w:r>
        <w:br w:type="page"/>
      </w:r>
    </w:p>
    <w:p>
      <w:pPr>
        <w:pStyle w:val="ListParagraph"/>
        <w:ind w:left="0" w:hanging="0"/>
        <w:rPr/>
      </w:pPr>
      <w:r>
        <w:rPr/>
        <w:t xml:space="preserve">Multivariate analysis including 76 gene signature: </w:t>
      </w:r>
    </w:p>
    <w:tbl>
      <w:tblPr>
        <w:tblW w:w="837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341"/>
        <w:gridCol w:w="960"/>
        <w:gridCol w:w="960"/>
        <w:gridCol w:w="1760"/>
        <w:gridCol w:w="911"/>
        <w:gridCol w:w="1009"/>
      </w:tblGrid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.0% CI for HR</w:t>
            </w:r>
          </w:p>
        </w:tc>
      </w:tr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azard Ratio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</w:tr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GB"/>
              </w:rPr>
              <w:t>POLQ2 scor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1.63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0.64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0.010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5.143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1.467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18.0330</w:t>
            </w:r>
          </w:p>
        </w:tc>
      </w:tr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0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1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9589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00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966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365</w:t>
            </w:r>
          </w:p>
        </w:tc>
      </w:tr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rad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-0.20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26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4356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811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480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3712</w:t>
            </w:r>
          </w:p>
        </w:tc>
      </w:tr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umour Siz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21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10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42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246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08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5402</w:t>
            </w:r>
          </w:p>
        </w:tc>
      </w:tr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R status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-1.94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74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09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143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33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6208</w:t>
            </w:r>
          </w:p>
        </w:tc>
      </w:tr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amoxifen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29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51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5698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336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491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.6391</w:t>
            </w:r>
          </w:p>
        </w:tc>
      </w:tr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dal status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1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8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880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12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862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1879</w:t>
            </w:r>
          </w:p>
        </w:tc>
      </w:tr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GB"/>
              </w:rPr>
              <w:t>76 gen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2.69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0.90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0.003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14.785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2.495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87.597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ackward Likelihood Reduced model :</w:t>
      </w:r>
    </w:p>
    <w:tbl>
      <w:tblPr>
        <w:tblW w:w="819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992"/>
        <w:gridCol w:w="774"/>
        <w:gridCol w:w="1344"/>
        <w:gridCol w:w="1588"/>
        <w:gridCol w:w="911"/>
        <w:gridCol w:w="1009"/>
      </w:tblGrid>
      <w:tr>
        <w:trPr>
          <w:trHeight w:val="227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.0% CI for HR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azard Ratio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umour Siz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218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91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167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243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40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4872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R stat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-1.540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567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067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214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70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6519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GB"/>
              </w:rPr>
              <w:t>POLQ2 sco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1.494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0.592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0.0116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4.456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1.396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14.2203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GB"/>
              </w:rPr>
              <w:t>76 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2.569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0.886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0.0038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13.060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2.2979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74.2299</w:t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ListParagraph"/>
        <w:ind w:left="0" w:hanging="0"/>
        <w:rPr/>
      </w:pPr>
      <w:r>
        <w:rPr/>
        <w:t xml:space="preserve">Multivariate analysis including 70 gene signature: </w:t>
      </w:r>
    </w:p>
    <w:tbl>
      <w:tblPr>
        <w:tblW w:w="837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341"/>
        <w:gridCol w:w="960"/>
        <w:gridCol w:w="960"/>
        <w:gridCol w:w="1760"/>
        <w:gridCol w:w="911"/>
        <w:gridCol w:w="1009"/>
      </w:tblGrid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.0% CI for HR</w:t>
            </w:r>
          </w:p>
        </w:tc>
      </w:tr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azard Ratio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</w:tr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GB"/>
              </w:rPr>
              <w:t>POLQ2 scor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1.75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0.75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0.020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5.803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1.319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25.5260</w:t>
            </w:r>
          </w:p>
        </w:tc>
      </w:tr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0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1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709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06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972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416</w:t>
            </w:r>
          </w:p>
        </w:tc>
      </w:tr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rad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-0.08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27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767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921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537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5807</w:t>
            </w:r>
          </w:p>
        </w:tc>
      </w:tr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umour Siz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24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10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19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272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39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5572</w:t>
            </w:r>
          </w:p>
        </w:tc>
      </w:tr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R status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-0.52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59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383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593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183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9184</w:t>
            </w:r>
          </w:p>
        </w:tc>
      </w:tr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amoxifen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20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51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690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229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445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.3917</w:t>
            </w:r>
          </w:p>
        </w:tc>
      </w:tr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dal status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-0.02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7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769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978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844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1336</w:t>
            </w:r>
          </w:p>
        </w:tc>
      </w:tr>
      <w:tr>
        <w:trPr>
          <w:trHeight w:val="22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GB"/>
              </w:rPr>
              <w:t>70 gen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64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78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411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898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411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8.767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ListParagraph"/>
        <w:spacing w:before="0" w:after="200"/>
        <w:ind w:left="0" w:hanging="0"/>
        <w:contextualSpacing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7T12:56:00Z</dcterms:created>
  <dc:creator>Windows User</dc:creator>
  <dc:description/>
  <cp:keywords/>
  <dc:language>en-US</dc:language>
  <cp:lastModifiedBy>ghiggins</cp:lastModifiedBy>
  <dcterms:modified xsi:type="dcterms:W3CDTF">2010-06-07T14:47:00Z</dcterms:modified>
  <cp:revision>7</cp:revision>
  <dc:subject/>
  <dc:title/>
</cp:coreProperties>
</file>